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75"/>
        <w:gridCol w:w="1257"/>
        <w:gridCol w:w="2051"/>
        <w:gridCol w:w="1867"/>
      </w:tblGrid>
      <w:tr w:rsidR="00761BAD" w:rsidRPr="00E3337C" w14:paraId="75F1BD3A" w14:textId="77777777" w:rsidTr="001F3211">
        <w:trPr>
          <w:trHeight w:val="20"/>
        </w:trPr>
        <w:tc>
          <w:tcPr>
            <w:tcW w:w="5000" w:type="pct"/>
            <w:gridSpan w:val="4"/>
            <w:noWrap/>
          </w:tcPr>
          <w:p w14:paraId="64A70182" w14:textId="77777777" w:rsidR="00761BAD" w:rsidRPr="004C718F" w:rsidRDefault="00761BAD" w:rsidP="001F321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3 Table</w:t>
            </w:r>
            <w:r w:rsidRPr="004C718F">
              <w:rPr>
                <w:rFonts w:ascii="Arial" w:hAnsi="Arial" w:cs="Arial"/>
                <w:b/>
                <w:sz w:val="18"/>
                <w:szCs w:val="18"/>
              </w:rPr>
              <w:t xml:space="preserve">: </w:t>
            </w:r>
            <w:r>
              <w:rPr>
                <w:rFonts w:ascii="Arial" w:hAnsi="Arial" w:cs="Arial"/>
                <w:b/>
                <w:sz w:val="18"/>
                <w:szCs w:val="18"/>
              </w:rPr>
              <w:t>M</w:t>
            </w:r>
            <w:r w:rsidRPr="004C718F">
              <w:rPr>
                <w:rFonts w:ascii="Arial" w:hAnsi="Arial" w:cs="Arial"/>
                <w:b/>
                <w:sz w:val="18"/>
                <w:szCs w:val="18"/>
              </w:rPr>
              <w:t xml:space="preserve">ultivariable association between </w:t>
            </w:r>
            <w:r>
              <w:rPr>
                <w:rFonts w:ascii="Arial" w:hAnsi="Arial" w:cs="Arial"/>
                <w:b/>
                <w:sz w:val="18"/>
                <w:szCs w:val="18"/>
              </w:rPr>
              <w:t>mortality</w:t>
            </w:r>
            <w:r w:rsidRPr="004C718F">
              <w:rPr>
                <w:rFonts w:ascii="Arial" w:hAnsi="Arial" w:cs="Arial"/>
                <w:b/>
                <w:sz w:val="18"/>
                <w:szCs w:val="18"/>
              </w:rPr>
              <w:t xml:space="preserve"> outcome and gender, with men as the reference in smear-positive Pulmonary Tuberculosis HIV co-infected patients who were treated for tuberculosis and aged 15 to 24 years in Kenya, 2012 to 2015</w:t>
            </w:r>
          </w:p>
        </w:tc>
      </w:tr>
      <w:tr w:rsidR="00761BAD" w:rsidRPr="00E3337C" w14:paraId="0C418C15" w14:textId="77777777" w:rsidTr="001F3211">
        <w:trPr>
          <w:trHeight w:val="659"/>
        </w:trPr>
        <w:tc>
          <w:tcPr>
            <w:tcW w:w="2289" w:type="pct"/>
            <w:noWrap/>
          </w:tcPr>
          <w:p w14:paraId="55F55494" w14:textId="77777777" w:rsidR="00761BAD" w:rsidRPr="004C718F" w:rsidRDefault="00761BAD" w:rsidP="001F321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Variable </w:t>
            </w:r>
          </w:p>
        </w:tc>
        <w:tc>
          <w:tcPr>
            <w:tcW w:w="639" w:type="pct"/>
            <w:noWrap/>
          </w:tcPr>
          <w:p w14:paraId="3FBA8B01" w14:textId="77777777" w:rsidR="00761BAD" w:rsidRPr="004C718F" w:rsidRDefault="00761BAD" w:rsidP="001F321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C71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HR</w:t>
            </w:r>
            <w:proofErr w:type="spellEnd"/>
          </w:p>
        </w:tc>
        <w:tc>
          <w:tcPr>
            <w:tcW w:w="1088" w:type="pct"/>
            <w:noWrap/>
          </w:tcPr>
          <w:p w14:paraId="72738C03" w14:textId="77777777" w:rsidR="00761BAD" w:rsidRPr="004C718F" w:rsidRDefault="00761BAD" w:rsidP="001F321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985" w:type="pct"/>
            <w:noWrap/>
          </w:tcPr>
          <w:p w14:paraId="55CF4972" w14:textId="77777777" w:rsidR="00761BAD" w:rsidRPr="004C718F" w:rsidRDefault="00761BAD" w:rsidP="001F321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761BAD" w:rsidRPr="00E3337C" w14:paraId="39D1D368" w14:textId="77777777" w:rsidTr="001F3211">
        <w:trPr>
          <w:trHeight w:val="659"/>
        </w:trPr>
        <w:tc>
          <w:tcPr>
            <w:tcW w:w="2289" w:type="pct"/>
            <w:noWrap/>
            <w:hideMark/>
          </w:tcPr>
          <w:p w14:paraId="49A7CA29" w14:textId="77777777" w:rsidR="00761BAD" w:rsidRPr="004C718F" w:rsidRDefault="00761BAD" w:rsidP="001F321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ender</w:t>
            </w:r>
          </w:p>
          <w:p w14:paraId="45035A24" w14:textId="77777777" w:rsidR="00761BAD" w:rsidRPr="004C718F" w:rsidRDefault="00761BAD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</w:t>
            </w:r>
          </w:p>
          <w:p w14:paraId="2CA5E95A" w14:textId="77777777" w:rsidR="00761BAD" w:rsidRPr="004C718F" w:rsidRDefault="00761BAD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639" w:type="pct"/>
            <w:noWrap/>
            <w:hideMark/>
          </w:tcPr>
          <w:p w14:paraId="73F5E61A" w14:textId="77777777" w:rsidR="00761BAD" w:rsidRPr="004C718F" w:rsidRDefault="00761BAD" w:rsidP="001F321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3B896D6E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8</w:t>
            </w:r>
          </w:p>
          <w:p w14:paraId="2237E3B6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088" w:type="pct"/>
            <w:noWrap/>
            <w:hideMark/>
          </w:tcPr>
          <w:p w14:paraId="55279349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6A4A2D03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6 - 1.11</w:t>
            </w:r>
          </w:p>
          <w:p w14:paraId="3AADAF98" w14:textId="77777777" w:rsidR="00761BAD" w:rsidRPr="004C718F" w:rsidRDefault="00761BAD" w:rsidP="001F3211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85" w:type="pct"/>
            <w:noWrap/>
            <w:hideMark/>
          </w:tcPr>
          <w:p w14:paraId="34363C73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1FB9E6A4" w14:textId="77777777" w:rsidR="00761BAD" w:rsidRPr="004C718F" w:rsidRDefault="00761BAD" w:rsidP="001F3211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67</w:t>
            </w:r>
          </w:p>
        </w:tc>
      </w:tr>
      <w:tr w:rsidR="00761BAD" w:rsidRPr="00E3337C" w14:paraId="2C931455" w14:textId="77777777" w:rsidTr="001F3211">
        <w:trPr>
          <w:trHeight w:val="1632"/>
        </w:trPr>
        <w:tc>
          <w:tcPr>
            <w:tcW w:w="2289" w:type="pct"/>
            <w:noWrap/>
            <w:hideMark/>
          </w:tcPr>
          <w:p w14:paraId="41A80E9A" w14:textId="77777777" w:rsidR="00761BAD" w:rsidRPr="004C718F" w:rsidRDefault="00761BAD" w:rsidP="001F321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B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ody </w:t>
            </w:r>
            <w:r w:rsidRPr="004C71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ass </w:t>
            </w:r>
            <w:r w:rsidRPr="004C71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dex (BMI)</w:t>
            </w:r>
            <w:r w:rsidRPr="004C71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categories</w:t>
            </w:r>
          </w:p>
          <w:p w14:paraId="67451145" w14:textId="77777777" w:rsidR="00761BAD" w:rsidRPr="004C718F" w:rsidRDefault="00761BAD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15</w:t>
            </w:r>
          </w:p>
          <w:p w14:paraId="5FB47069" w14:textId="77777777" w:rsidR="00761BAD" w:rsidRPr="004C718F" w:rsidRDefault="00761BAD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 - 18.5</w:t>
            </w:r>
          </w:p>
          <w:p w14:paraId="28495F03" w14:textId="77777777" w:rsidR="00761BAD" w:rsidRPr="004C718F" w:rsidRDefault="00761BAD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5 - 24.9</w:t>
            </w:r>
          </w:p>
          <w:p w14:paraId="21CEBB07" w14:textId="77777777" w:rsidR="00761BAD" w:rsidRPr="004C718F" w:rsidRDefault="00761BAD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gt;25</w:t>
            </w:r>
          </w:p>
          <w:p w14:paraId="12E9B338" w14:textId="77777777" w:rsidR="00761BAD" w:rsidRPr="004C718F" w:rsidRDefault="00761BAD" w:rsidP="001F3211">
            <w:pPr>
              <w:ind w:left="72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639" w:type="pct"/>
            <w:noWrap/>
            <w:hideMark/>
          </w:tcPr>
          <w:p w14:paraId="2A8D1D3F" w14:textId="77777777" w:rsidR="00761BAD" w:rsidRPr="004C718F" w:rsidRDefault="00761BAD" w:rsidP="001F321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02A7D2AE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  <w:p w14:paraId="7B4A1A0D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3</w:t>
            </w:r>
          </w:p>
          <w:p w14:paraId="64D65172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8</w:t>
            </w:r>
          </w:p>
          <w:p w14:paraId="0CFF6267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9</w:t>
            </w:r>
          </w:p>
          <w:p w14:paraId="3C6EB0AE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1088" w:type="pct"/>
            <w:noWrap/>
            <w:hideMark/>
          </w:tcPr>
          <w:p w14:paraId="7D7CE3F1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3B41817F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  <w:p w14:paraId="5B11C32C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5 - 0.81</w:t>
            </w:r>
          </w:p>
          <w:p w14:paraId="53794740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0 -0.78</w:t>
            </w:r>
          </w:p>
          <w:p w14:paraId="6EAF3B0A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-4.46</w:t>
            </w:r>
          </w:p>
          <w:p w14:paraId="5378D1D6" w14:textId="77777777" w:rsidR="00761BAD" w:rsidRPr="004C718F" w:rsidRDefault="00761BAD" w:rsidP="001F3211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1-1.18</w:t>
            </w:r>
          </w:p>
        </w:tc>
        <w:tc>
          <w:tcPr>
            <w:tcW w:w="985" w:type="pct"/>
            <w:noWrap/>
            <w:hideMark/>
          </w:tcPr>
          <w:p w14:paraId="5D16EB76" w14:textId="77777777" w:rsidR="00761BAD" w:rsidRDefault="00761BAD" w:rsidP="001F3211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14:paraId="5353FD36" w14:textId="77777777" w:rsidR="00761BAD" w:rsidRDefault="00761BAD" w:rsidP="001F3211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14:paraId="5825D74F" w14:textId="77777777" w:rsidR="00761BAD" w:rsidRDefault="00761BAD" w:rsidP="001F3211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14:paraId="3EC1D19C" w14:textId="77777777" w:rsidR="00761BAD" w:rsidRPr="004C718F" w:rsidRDefault="00761BAD" w:rsidP="001F3211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</w:tr>
      <w:tr w:rsidR="00761BAD" w:rsidRPr="00E3337C" w14:paraId="5EC02E9A" w14:textId="77777777" w:rsidTr="001F3211">
        <w:trPr>
          <w:trHeight w:val="883"/>
        </w:trPr>
        <w:tc>
          <w:tcPr>
            <w:tcW w:w="2289" w:type="pct"/>
            <w:noWrap/>
            <w:hideMark/>
          </w:tcPr>
          <w:p w14:paraId="217FBF5F" w14:textId="77777777" w:rsidR="00761BAD" w:rsidRPr="004C718F" w:rsidRDefault="00761BAD" w:rsidP="001F321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putum smear month 2</w:t>
            </w:r>
          </w:p>
          <w:p w14:paraId="3CDD65B8" w14:textId="77777777" w:rsidR="00761BAD" w:rsidRPr="004C718F" w:rsidRDefault="00761BAD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egative</w:t>
            </w:r>
          </w:p>
          <w:p w14:paraId="14942541" w14:textId="77777777" w:rsidR="00761BAD" w:rsidRPr="004C718F" w:rsidRDefault="00761BAD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sitive</w:t>
            </w:r>
          </w:p>
          <w:p w14:paraId="1265E730" w14:textId="77777777" w:rsidR="00761BAD" w:rsidRPr="004C718F" w:rsidRDefault="00761BAD" w:rsidP="001F3211">
            <w:pPr>
              <w:ind w:left="72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 results</w:t>
            </w:r>
          </w:p>
        </w:tc>
        <w:tc>
          <w:tcPr>
            <w:tcW w:w="639" w:type="pct"/>
            <w:noWrap/>
            <w:hideMark/>
          </w:tcPr>
          <w:p w14:paraId="6A62D53B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6C9B2C7F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  <w:p w14:paraId="1806EBD7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74</w:t>
            </w:r>
          </w:p>
          <w:p w14:paraId="5C925991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6.67</w:t>
            </w:r>
          </w:p>
        </w:tc>
        <w:tc>
          <w:tcPr>
            <w:tcW w:w="1088" w:type="pct"/>
            <w:noWrap/>
            <w:hideMark/>
          </w:tcPr>
          <w:p w14:paraId="7582EDEF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3AEED6FF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  <w:p w14:paraId="77BAC123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8 -4.43</w:t>
            </w:r>
          </w:p>
          <w:p w14:paraId="52904703" w14:textId="77777777" w:rsidR="00761BAD" w:rsidRPr="004C718F" w:rsidRDefault="00761BAD" w:rsidP="001F3211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.14 -112.75</w:t>
            </w:r>
          </w:p>
        </w:tc>
        <w:tc>
          <w:tcPr>
            <w:tcW w:w="985" w:type="pct"/>
            <w:noWrap/>
          </w:tcPr>
          <w:p w14:paraId="04011C21" w14:textId="77777777" w:rsidR="00761BAD" w:rsidRPr="004C718F" w:rsidRDefault="00761BAD" w:rsidP="001F3211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14:paraId="39A0CFE4" w14:textId="77777777" w:rsidR="00761BAD" w:rsidRPr="004C718F" w:rsidRDefault="00761BAD" w:rsidP="001F3211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14:paraId="6954369E" w14:textId="77777777" w:rsidR="00761BAD" w:rsidRPr="004C718F" w:rsidRDefault="00761BAD" w:rsidP="001F3211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46</w:t>
            </w:r>
          </w:p>
        </w:tc>
      </w:tr>
      <w:tr w:rsidR="00761BAD" w:rsidRPr="00E3337C" w14:paraId="10A5F597" w14:textId="77777777" w:rsidTr="001F3211">
        <w:trPr>
          <w:trHeight w:val="1802"/>
        </w:trPr>
        <w:tc>
          <w:tcPr>
            <w:tcW w:w="2289" w:type="pct"/>
            <w:noWrap/>
            <w:hideMark/>
          </w:tcPr>
          <w:p w14:paraId="0DC8B6AB" w14:textId="77777777" w:rsidR="00761BAD" w:rsidRPr="004C718F" w:rsidRDefault="00761BAD" w:rsidP="001F321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Time of ART start after TB treatment </w:t>
            </w:r>
          </w:p>
          <w:p w14:paraId="68148719" w14:textId="77777777" w:rsidR="00761BAD" w:rsidRPr="004C718F" w:rsidRDefault="00761BAD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14 days</w:t>
            </w:r>
          </w:p>
          <w:p w14:paraId="768FC722" w14:textId="77777777" w:rsidR="00761BAD" w:rsidRPr="004C718F" w:rsidRDefault="00761BAD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 to 30 days</w:t>
            </w:r>
          </w:p>
          <w:p w14:paraId="04D769A1" w14:textId="77777777" w:rsidR="00761BAD" w:rsidRPr="004C718F" w:rsidRDefault="00761BAD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 to 60 days after</w:t>
            </w:r>
          </w:p>
          <w:p w14:paraId="56FBE5C8" w14:textId="77777777" w:rsidR="00761BAD" w:rsidRPr="004C718F" w:rsidRDefault="00761BAD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re than 60 days</w:t>
            </w:r>
          </w:p>
          <w:p w14:paraId="18AB0E83" w14:textId="77777777" w:rsidR="00761BAD" w:rsidRPr="004C718F" w:rsidRDefault="00761BAD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efore TB Rx</w:t>
            </w:r>
          </w:p>
          <w:p w14:paraId="75587DCB" w14:textId="77777777" w:rsidR="00761BAD" w:rsidRPr="004C718F" w:rsidRDefault="00761BAD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T not started</w:t>
            </w:r>
          </w:p>
          <w:p w14:paraId="5EDEDC84" w14:textId="77777777" w:rsidR="00761BAD" w:rsidRPr="004C718F" w:rsidRDefault="00761BAD" w:rsidP="001F3211">
            <w:pPr>
              <w:ind w:left="72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ssing ART start date</w:t>
            </w:r>
          </w:p>
        </w:tc>
        <w:tc>
          <w:tcPr>
            <w:tcW w:w="639" w:type="pct"/>
            <w:noWrap/>
            <w:hideMark/>
          </w:tcPr>
          <w:p w14:paraId="26BE92E4" w14:textId="77777777" w:rsidR="00761BAD" w:rsidRPr="004C718F" w:rsidRDefault="00761BAD" w:rsidP="001F321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7815ED9F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  <w:p w14:paraId="7C49E0D3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6</w:t>
            </w:r>
          </w:p>
          <w:p w14:paraId="3942E66E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6</w:t>
            </w:r>
          </w:p>
          <w:p w14:paraId="568ED377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6</w:t>
            </w:r>
          </w:p>
          <w:p w14:paraId="40535D56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8</w:t>
            </w:r>
          </w:p>
          <w:p w14:paraId="593095AA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5</w:t>
            </w:r>
          </w:p>
          <w:p w14:paraId="37EA8A67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088" w:type="pct"/>
            <w:noWrap/>
            <w:hideMark/>
          </w:tcPr>
          <w:p w14:paraId="3BCC5D9F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2A306C30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  <w:p w14:paraId="1EB33599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7-1.18</w:t>
            </w:r>
          </w:p>
          <w:p w14:paraId="5C1BDEFC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9-2.34</w:t>
            </w:r>
          </w:p>
          <w:p w14:paraId="3446506D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-1.41</w:t>
            </w:r>
          </w:p>
          <w:p w14:paraId="08882823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4-0.95</w:t>
            </w:r>
          </w:p>
          <w:p w14:paraId="6A788594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0-0.99</w:t>
            </w:r>
          </w:p>
          <w:p w14:paraId="2CA967D1" w14:textId="77777777" w:rsidR="00761BAD" w:rsidRPr="004C718F" w:rsidRDefault="00761BAD" w:rsidP="001F3211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9-0.68</w:t>
            </w:r>
          </w:p>
        </w:tc>
        <w:tc>
          <w:tcPr>
            <w:tcW w:w="985" w:type="pct"/>
            <w:noWrap/>
          </w:tcPr>
          <w:p w14:paraId="7A0089B9" w14:textId="77777777" w:rsidR="00761BAD" w:rsidRPr="004C718F" w:rsidRDefault="00761BAD" w:rsidP="001F3211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14:paraId="01B08562" w14:textId="77777777" w:rsidR="00761BAD" w:rsidRPr="004C718F" w:rsidRDefault="00761BAD" w:rsidP="001F3211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14:paraId="6BF9A7C9" w14:textId="77777777" w:rsidR="00761BAD" w:rsidRPr="004C718F" w:rsidRDefault="00761BAD" w:rsidP="001F3211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14:paraId="63A6CA26" w14:textId="77777777" w:rsidR="00761BAD" w:rsidRPr="004C718F" w:rsidRDefault="00761BAD" w:rsidP="001F3211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87</w:t>
            </w:r>
          </w:p>
        </w:tc>
      </w:tr>
      <w:tr w:rsidR="00761BAD" w:rsidRPr="00E3337C" w14:paraId="749436A4" w14:textId="77777777" w:rsidTr="001F3211">
        <w:trPr>
          <w:trHeight w:val="2262"/>
        </w:trPr>
        <w:tc>
          <w:tcPr>
            <w:tcW w:w="2289" w:type="pct"/>
            <w:noWrap/>
            <w:hideMark/>
          </w:tcPr>
          <w:p w14:paraId="49CB56E8" w14:textId="77777777" w:rsidR="00761BAD" w:rsidRPr="004C718F" w:rsidRDefault="00761BAD" w:rsidP="001F321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 xml:space="preserve">Time of HIV test to start of TB treatment </w:t>
            </w:r>
          </w:p>
          <w:p w14:paraId="18D1CCD6" w14:textId="77777777" w:rsidR="00761BAD" w:rsidRPr="004C718F" w:rsidRDefault="00761BAD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More than 6 months before TB treatment </w:t>
            </w:r>
          </w:p>
          <w:p w14:paraId="43ABFD51" w14:textId="77777777" w:rsidR="00761BAD" w:rsidRPr="004C718F" w:rsidRDefault="00761BAD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3 to 6 months before TB treatment </w:t>
            </w:r>
          </w:p>
          <w:p w14:paraId="3821E285" w14:textId="77777777" w:rsidR="00761BAD" w:rsidRPr="004C718F" w:rsidRDefault="00761BAD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2 to 3 months before TB treatment </w:t>
            </w:r>
          </w:p>
          <w:p w14:paraId="06FBD6D8" w14:textId="77777777" w:rsidR="00761BAD" w:rsidRPr="004C718F" w:rsidRDefault="00761BAD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1 month before TB treatment </w:t>
            </w:r>
          </w:p>
          <w:p w14:paraId="066DDDBC" w14:textId="77777777" w:rsidR="00761BAD" w:rsidRPr="004C718F" w:rsidRDefault="00761BAD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 days before or after HIV test</w:t>
            </w:r>
          </w:p>
          <w:p w14:paraId="3FE030CA" w14:textId="77777777" w:rsidR="00761BAD" w:rsidRPr="004C718F" w:rsidRDefault="00761BAD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1 Month after TB treatment </w:t>
            </w:r>
          </w:p>
          <w:p w14:paraId="16BC97C4" w14:textId="77777777" w:rsidR="00761BAD" w:rsidRPr="004C718F" w:rsidRDefault="00761BAD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2 - 3 months after TB treatment </w:t>
            </w:r>
          </w:p>
          <w:p w14:paraId="5C1700A2" w14:textId="77777777" w:rsidR="00761BAD" w:rsidRPr="004C718F" w:rsidRDefault="00761BAD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More than 3 months after TB treatment </w:t>
            </w:r>
          </w:p>
          <w:p w14:paraId="79803D29" w14:textId="77777777" w:rsidR="00761BAD" w:rsidRPr="004C718F" w:rsidRDefault="00761BAD" w:rsidP="001F3211">
            <w:pPr>
              <w:ind w:left="72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ssing ART start date</w:t>
            </w:r>
          </w:p>
        </w:tc>
        <w:tc>
          <w:tcPr>
            <w:tcW w:w="639" w:type="pct"/>
            <w:noWrap/>
            <w:hideMark/>
          </w:tcPr>
          <w:p w14:paraId="47B746D4" w14:textId="77777777" w:rsidR="00761BAD" w:rsidRPr="004C718F" w:rsidRDefault="00761BAD" w:rsidP="001F321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5D251372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  <w:p w14:paraId="7267F3D9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0</w:t>
            </w:r>
          </w:p>
          <w:p w14:paraId="1902BA34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4</w:t>
            </w:r>
          </w:p>
          <w:p w14:paraId="18AE25CC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7</w:t>
            </w:r>
          </w:p>
          <w:p w14:paraId="6BECD2D5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3</w:t>
            </w:r>
          </w:p>
          <w:p w14:paraId="77611968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4</w:t>
            </w:r>
          </w:p>
          <w:p w14:paraId="63189780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2</w:t>
            </w:r>
          </w:p>
          <w:p w14:paraId="4178F8EB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6</w:t>
            </w:r>
          </w:p>
          <w:p w14:paraId="58F22D08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1088" w:type="pct"/>
            <w:noWrap/>
            <w:hideMark/>
          </w:tcPr>
          <w:p w14:paraId="5DB667B1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39B4DEB2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  <w:p w14:paraId="6AD033FE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-0.75</w:t>
            </w:r>
          </w:p>
          <w:p w14:paraId="5067959A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3-1.78</w:t>
            </w:r>
          </w:p>
          <w:p w14:paraId="30E31860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2-1.48</w:t>
            </w:r>
          </w:p>
          <w:p w14:paraId="132AF624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2-1.63</w:t>
            </w:r>
          </w:p>
          <w:p w14:paraId="72317FB1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4-3.65</w:t>
            </w:r>
          </w:p>
          <w:p w14:paraId="6FFCA77A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9-1.13</w:t>
            </w:r>
          </w:p>
          <w:p w14:paraId="4AB1EF07" w14:textId="77777777" w:rsidR="00761BAD" w:rsidRPr="004C718F" w:rsidRDefault="00761BAD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-3.11</w:t>
            </w:r>
          </w:p>
          <w:p w14:paraId="272BB530" w14:textId="77777777" w:rsidR="00761BAD" w:rsidRPr="004C718F" w:rsidRDefault="00761BAD" w:rsidP="001F3211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5-1.73</w:t>
            </w:r>
          </w:p>
        </w:tc>
        <w:tc>
          <w:tcPr>
            <w:tcW w:w="985" w:type="pct"/>
            <w:noWrap/>
          </w:tcPr>
          <w:p w14:paraId="52D2BD84" w14:textId="77777777" w:rsidR="00761BAD" w:rsidRPr="004C718F" w:rsidRDefault="00761BAD" w:rsidP="001F3211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14:paraId="79BD4AF0" w14:textId="77777777" w:rsidR="00761BAD" w:rsidRPr="004C718F" w:rsidRDefault="00761BAD" w:rsidP="001F3211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14:paraId="6DF0DF28" w14:textId="77777777" w:rsidR="00761BAD" w:rsidRPr="004C718F" w:rsidRDefault="00761BAD" w:rsidP="001F3211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14:paraId="4CADF90B" w14:textId="77777777" w:rsidR="00761BAD" w:rsidRPr="004C718F" w:rsidRDefault="00761BAD" w:rsidP="001F3211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14:paraId="4937EA0C" w14:textId="77777777" w:rsidR="00761BAD" w:rsidRPr="004C718F" w:rsidRDefault="00761BAD" w:rsidP="001F3211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14:paraId="011A9A0B" w14:textId="77777777" w:rsidR="00761BAD" w:rsidRPr="004C718F" w:rsidRDefault="00761BAD" w:rsidP="001F3211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24</w:t>
            </w:r>
          </w:p>
        </w:tc>
      </w:tr>
      <w:tr w:rsidR="00761BAD" w:rsidRPr="00E3337C" w14:paraId="45CC31D0" w14:textId="77777777" w:rsidTr="001F3211">
        <w:trPr>
          <w:trHeight w:val="132"/>
        </w:trPr>
        <w:tc>
          <w:tcPr>
            <w:tcW w:w="5000" w:type="pct"/>
            <w:gridSpan w:val="4"/>
            <w:noWrap/>
          </w:tcPr>
          <w:p w14:paraId="75011694" w14:textId="77777777" w:rsidR="00761BAD" w:rsidRPr="004C718F" w:rsidRDefault="00761BAD" w:rsidP="001F3211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C718F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aHR</w:t>
            </w:r>
            <w:proofErr w:type="spellEnd"/>
            <w:r w:rsidRPr="004C718F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=adjusted Hazard Ratio; CI= Confidence Interval; TB=Tuberculosis; ART=Antiretroviral Therapy</w:t>
            </w:r>
          </w:p>
        </w:tc>
      </w:tr>
    </w:tbl>
    <w:p w14:paraId="79EF263F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BAD"/>
    <w:rsid w:val="003862E5"/>
    <w:rsid w:val="003C4646"/>
    <w:rsid w:val="006E13EA"/>
    <w:rsid w:val="00761BAD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51371"/>
  <w15:chartTrackingRefBased/>
  <w15:docId w15:val="{1B69BA26-D2A3-4BC3-AC11-7329AC64C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BAD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1B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2-05T05:31:00Z</dcterms:created>
  <dcterms:modified xsi:type="dcterms:W3CDTF">2020-12-05T05:31:00Z</dcterms:modified>
</cp:coreProperties>
</file>